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A3A75" w14:textId="77777777" w:rsidR="005D50AB" w:rsidRDefault="005D50AB" w:rsidP="005D50AB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itle: </w:t>
      </w:r>
      <w:r>
        <w:rPr>
          <w:rFonts w:ascii="Times New Roman" w:hAnsi="Times New Roman" w:cs="Times New Roman"/>
          <w:lang w:val="en-US"/>
        </w:rPr>
        <w:t xml:space="preserve">Academic achievement in children with ADHD: The role of processing speed and working memory </w:t>
      </w:r>
    </w:p>
    <w:p w14:paraId="7B219456" w14:textId="77777777" w:rsidR="005D50AB" w:rsidRDefault="005D50AB" w:rsidP="005D50AB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Journal name: </w:t>
      </w:r>
      <w:r>
        <w:rPr>
          <w:rFonts w:ascii="Times New Roman" w:hAnsi="Times New Roman" w:cs="Times New Roman"/>
          <w:lang w:val="en-US"/>
        </w:rPr>
        <w:t>Research on Child and Adolescent Psychopathology</w:t>
      </w:r>
    </w:p>
    <w:p w14:paraId="52448E6B" w14:textId="77777777" w:rsidR="005D50AB" w:rsidRDefault="005D50AB" w:rsidP="005D50AB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uthor names: </w:t>
      </w:r>
      <w:r>
        <w:rPr>
          <w:rFonts w:ascii="Times New Roman" w:hAnsi="Times New Roman" w:cs="Times New Roman"/>
          <w:lang w:val="en-US"/>
        </w:rPr>
        <w:t>An-Katrien Hulsbosch, Saskia Van der Oord* &amp; Gail Tripp* (*joint last authors)</w:t>
      </w:r>
    </w:p>
    <w:p w14:paraId="59C45192" w14:textId="2B187D5B" w:rsidR="005D50AB" w:rsidRDefault="005D50AB" w:rsidP="005D50A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Corresponding author: </w:t>
      </w:r>
      <w:r>
        <w:rPr>
          <w:rFonts w:ascii="Times New Roman" w:hAnsi="Times New Roman" w:cs="Times New Roman"/>
          <w:lang w:val="en-US"/>
        </w:rPr>
        <w:t xml:space="preserve">An-Katrien Hulsbosch </w:t>
      </w: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F589C60" w14:textId="4DCA023A" w:rsidR="003B6B33" w:rsidRPr="00477ACC" w:rsidRDefault="003B6B33" w:rsidP="003B6B3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477AC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 </w:t>
      </w:r>
      <w:r w:rsidR="001F5857">
        <w:rPr>
          <w:rFonts w:ascii="Times New Roman" w:hAnsi="Times New Roman" w:cs="Times New Roman"/>
          <w:b/>
          <w:bCs/>
          <w:lang w:val="en-US"/>
        </w:rPr>
        <w:t>D</w:t>
      </w:r>
      <w:r w:rsidRPr="00477ACC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C11732">
        <w:rPr>
          <w:rFonts w:ascii="Times New Roman" w:hAnsi="Times New Roman" w:cs="Times New Roman"/>
          <w:b/>
          <w:bCs/>
          <w:lang w:val="en-US"/>
        </w:rPr>
        <w:t>Reversed s</w:t>
      </w:r>
      <w:r w:rsidRPr="00477ACC">
        <w:rPr>
          <w:rFonts w:ascii="Times New Roman" w:hAnsi="Times New Roman" w:cs="Times New Roman"/>
          <w:b/>
          <w:bCs/>
          <w:lang w:val="en-US"/>
        </w:rPr>
        <w:t xml:space="preserve">erial mediation models </w:t>
      </w:r>
      <w:r w:rsidR="00C11732">
        <w:rPr>
          <w:rFonts w:ascii="Times New Roman" w:hAnsi="Times New Roman" w:cs="Times New Roman"/>
          <w:b/>
          <w:bCs/>
          <w:lang w:val="en-US"/>
        </w:rPr>
        <w:t xml:space="preserve">with WM as the first, and PS as the second mediator in the serial mediation. </w:t>
      </w:r>
    </w:p>
    <w:p w14:paraId="3574142C" w14:textId="2273C144" w:rsidR="003B6B33" w:rsidRPr="00C43603" w:rsidRDefault="003B6B33" w:rsidP="003B6B33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US"/>
        </w:rPr>
      </w:pPr>
      <w:r w:rsidRPr="00975848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S</w:t>
      </w:r>
      <w:r w:rsidR="00C11732">
        <w:rPr>
          <w:rFonts w:ascii="Times New Roman" w:hAnsi="Times New Roman" w:cs="Times New Roman"/>
          <w:b/>
          <w:bCs/>
          <w:lang w:val="en-US"/>
        </w:rPr>
        <w:t>1</w:t>
      </w:r>
      <w:r w:rsidR="005D50AB">
        <w:rPr>
          <w:rFonts w:ascii="Times New Roman" w:hAnsi="Times New Roman" w:cs="Times New Roman"/>
          <w:b/>
          <w:bCs/>
          <w:lang w:val="en-US"/>
        </w:rPr>
        <w:t>8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C43603">
        <w:rPr>
          <w:rFonts w:ascii="Times New Roman" w:hAnsi="Times New Roman" w:cs="Times New Roman"/>
          <w:lang w:val="en-US"/>
        </w:rPr>
        <w:t>Fit indices, standardized beta coefficients for direct effects and unstandardized indirect effects with 95% bootstrap confidence intervals for the serial mediation models</w:t>
      </w:r>
      <w:r w:rsidR="00C11732">
        <w:rPr>
          <w:rFonts w:ascii="Times New Roman" w:hAnsi="Times New Roman" w:cs="Times New Roman"/>
          <w:lang w:val="en-US"/>
        </w:rPr>
        <w:t xml:space="preserve"> with WM as the first, and PS as the second mediator</w:t>
      </w:r>
      <w:r w:rsidRPr="00C43603">
        <w:rPr>
          <w:rFonts w:ascii="Times New Roman" w:hAnsi="Times New Roman" w:cs="Times New Roman"/>
          <w:lang w:val="en-US"/>
        </w:rPr>
        <w:t>.</w:t>
      </w:r>
      <w:r w:rsidRPr="00975848">
        <w:rPr>
          <w:rFonts w:ascii="Times New Roman" w:hAnsi="Times New Roman" w:cs="Times New Roman"/>
          <w:i/>
          <w:iCs/>
          <w:lang w:val="en-US"/>
        </w:rPr>
        <w:t xml:space="preserve"> 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126"/>
        <w:gridCol w:w="2168"/>
        <w:gridCol w:w="1785"/>
        <w:gridCol w:w="1717"/>
      </w:tblGrid>
      <w:tr w:rsidR="003B6B33" w:rsidRPr="00975848" w14:paraId="08AB2F66" w14:textId="77777777" w:rsidTr="004F2092">
        <w:tc>
          <w:tcPr>
            <w:tcW w:w="1276" w:type="dxa"/>
            <w:tcBorders>
              <w:bottom w:val="nil"/>
            </w:tcBorders>
          </w:tcPr>
          <w:p w14:paraId="4136BB38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294" w:type="dxa"/>
            <w:gridSpan w:val="2"/>
          </w:tcPr>
          <w:p w14:paraId="6BB92803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attention</w:t>
            </w:r>
          </w:p>
        </w:tc>
        <w:tc>
          <w:tcPr>
            <w:tcW w:w="3502" w:type="dxa"/>
            <w:gridSpan w:val="2"/>
          </w:tcPr>
          <w:p w14:paraId="3940DEAC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activity/Impulsivity</w:t>
            </w:r>
          </w:p>
        </w:tc>
      </w:tr>
      <w:tr w:rsidR="003B6B33" w:rsidRPr="00975848" w14:paraId="3C01A716" w14:textId="77777777" w:rsidTr="004F2092">
        <w:tc>
          <w:tcPr>
            <w:tcW w:w="1276" w:type="dxa"/>
            <w:tcBorders>
              <w:top w:val="nil"/>
            </w:tcBorders>
          </w:tcPr>
          <w:p w14:paraId="2A461766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5DFC787F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168" w:type="dxa"/>
          </w:tcPr>
          <w:p w14:paraId="39A7952D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1785" w:type="dxa"/>
          </w:tcPr>
          <w:p w14:paraId="6D12AE8B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del 1 </w:t>
            </w:r>
          </w:p>
        </w:tc>
        <w:tc>
          <w:tcPr>
            <w:tcW w:w="1717" w:type="dxa"/>
          </w:tcPr>
          <w:p w14:paraId="00BF0A7A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 2</w:t>
            </w:r>
          </w:p>
        </w:tc>
      </w:tr>
      <w:tr w:rsidR="003B6B33" w:rsidRPr="00975848" w14:paraId="775AFBC6" w14:textId="77777777" w:rsidTr="004F2092">
        <w:tc>
          <w:tcPr>
            <w:tcW w:w="1276" w:type="dxa"/>
            <w:tcBorders>
              <w:bottom w:val="single" w:sz="4" w:space="0" w:color="auto"/>
            </w:tcBorders>
          </w:tcPr>
          <w:p w14:paraId="2673DCBF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l fi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5E863F4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7F4F55F0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21A0D146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3189324A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B6B33" w:rsidRPr="00975848" w14:paraId="0F4585FD" w14:textId="77777777" w:rsidTr="004F2092">
        <w:tc>
          <w:tcPr>
            <w:tcW w:w="1276" w:type="dxa"/>
            <w:tcBorders>
              <w:bottom w:val="nil"/>
            </w:tcBorders>
          </w:tcPr>
          <w:p w14:paraId="7879D24A" w14:textId="77777777" w:rsidR="003B6B33" w:rsidRPr="0098603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603E">
              <w:rPr>
                <w:rFonts w:ascii="Times New Roman" w:hAnsi="Times New Roman" w:cs="Times New Roman"/>
                <w:sz w:val="22"/>
                <w:szCs w:val="22"/>
              </w:rPr>
              <w:t>χ</w:t>
            </w:r>
            <w:r w:rsidRPr="009860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² (df)</w:t>
            </w:r>
          </w:p>
        </w:tc>
        <w:tc>
          <w:tcPr>
            <w:tcW w:w="2126" w:type="dxa"/>
            <w:tcBorders>
              <w:bottom w:val="nil"/>
            </w:tcBorders>
          </w:tcPr>
          <w:p w14:paraId="7485485B" w14:textId="1A5D339C" w:rsidR="003B6B33" w:rsidRPr="0098603E" w:rsidRDefault="00554C1B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54</w:t>
            </w:r>
            <w:r w:rsidR="003B6B33" w:rsidRPr="00986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3)</w:t>
            </w:r>
          </w:p>
        </w:tc>
        <w:tc>
          <w:tcPr>
            <w:tcW w:w="2168" w:type="dxa"/>
            <w:tcBorders>
              <w:bottom w:val="nil"/>
            </w:tcBorders>
          </w:tcPr>
          <w:p w14:paraId="3835C56B" w14:textId="5181D4F9" w:rsidR="003B6B33" w:rsidRPr="0032604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0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F63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260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</w:t>
            </w:r>
            <w:r w:rsidR="006F63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260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7)</w:t>
            </w:r>
          </w:p>
        </w:tc>
        <w:tc>
          <w:tcPr>
            <w:tcW w:w="1785" w:type="dxa"/>
            <w:tcBorders>
              <w:bottom w:val="nil"/>
            </w:tcBorders>
          </w:tcPr>
          <w:p w14:paraId="01E3652E" w14:textId="06C9E787" w:rsidR="003B6B33" w:rsidRPr="007E5B3C" w:rsidRDefault="002E7FC8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2</w:t>
            </w:r>
            <w:r w:rsidR="003B6B33" w:rsidRPr="007E5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3)</w:t>
            </w:r>
          </w:p>
        </w:tc>
        <w:tc>
          <w:tcPr>
            <w:tcW w:w="1717" w:type="dxa"/>
            <w:tcBorders>
              <w:bottom w:val="nil"/>
            </w:tcBorders>
          </w:tcPr>
          <w:p w14:paraId="0BAD37E2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8 (17)</w:t>
            </w:r>
          </w:p>
        </w:tc>
      </w:tr>
      <w:tr w:rsidR="003B6B33" w:rsidRPr="00975848" w14:paraId="1E5B5BD8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7931FDCF" w14:textId="77777777" w:rsidR="003B6B33" w:rsidRPr="0098603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60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I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DE2E706" w14:textId="1C85B93C" w:rsidR="003B6B33" w:rsidRPr="0098603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6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552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54C593CA" w14:textId="77777777" w:rsidR="003B6B33" w:rsidRPr="0032604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0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AC39894" w14:textId="06C9CADF" w:rsidR="003B6B33" w:rsidRPr="007E5B3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2E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7CC14AB1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8</w:t>
            </w:r>
          </w:p>
        </w:tc>
      </w:tr>
      <w:tr w:rsidR="003B6B33" w:rsidRPr="00975848" w14:paraId="3DFB32BE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31DF2464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MSE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83EFA3" w14:textId="22D68682" w:rsidR="003B6B33" w:rsidRPr="0032604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0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552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588D1BDA" w14:textId="77777777" w:rsidR="003B6B33" w:rsidRPr="0032604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0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87259A8" w14:textId="0C48018C" w:rsidR="003B6B33" w:rsidRPr="007E5B3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2E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15E6453F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</w:tr>
      <w:tr w:rsidR="003B6B33" w:rsidRPr="00975848" w14:paraId="563188FF" w14:textId="77777777" w:rsidTr="004F2092">
        <w:tc>
          <w:tcPr>
            <w:tcW w:w="1276" w:type="dxa"/>
            <w:tcBorders>
              <w:top w:val="nil"/>
            </w:tcBorders>
          </w:tcPr>
          <w:p w14:paraId="68D666FB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MSR</w:t>
            </w:r>
          </w:p>
        </w:tc>
        <w:tc>
          <w:tcPr>
            <w:tcW w:w="2126" w:type="dxa"/>
            <w:tcBorders>
              <w:top w:val="nil"/>
            </w:tcBorders>
          </w:tcPr>
          <w:p w14:paraId="0439A1B9" w14:textId="3F44CEEA" w:rsidR="003B6B33" w:rsidRPr="0032604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0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552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168" w:type="dxa"/>
            <w:tcBorders>
              <w:top w:val="nil"/>
            </w:tcBorders>
          </w:tcPr>
          <w:p w14:paraId="31FDF752" w14:textId="724BD36D" w:rsidR="003B6B33" w:rsidRPr="0032604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0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6F63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85" w:type="dxa"/>
            <w:tcBorders>
              <w:top w:val="nil"/>
            </w:tcBorders>
          </w:tcPr>
          <w:p w14:paraId="7705D8B5" w14:textId="0DF3B481" w:rsidR="003B6B33" w:rsidRPr="007E5B3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2E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717" w:type="dxa"/>
            <w:tcBorders>
              <w:top w:val="nil"/>
            </w:tcBorders>
          </w:tcPr>
          <w:p w14:paraId="36578261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2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</w:t>
            </w:r>
          </w:p>
        </w:tc>
      </w:tr>
      <w:tr w:rsidR="003B6B33" w:rsidRPr="00975848" w14:paraId="11272123" w14:textId="77777777" w:rsidTr="004F2092">
        <w:tc>
          <w:tcPr>
            <w:tcW w:w="5570" w:type="dxa"/>
            <w:gridSpan w:val="3"/>
            <w:tcBorders>
              <w:bottom w:val="single" w:sz="4" w:space="0" w:color="auto"/>
            </w:tcBorders>
          </w:tcPr>
          <w:p w14:paraId="45617C99" w14:textId="77777777" w:rsidR="003B6B33" w:rsidRPr="003807D6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07D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rect effects – standardized beta coefficient (S.E.)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47F5CAE1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3B74F6A6" w14:textId="77777777" w:rsidR="003B6B33" w:rsidRPr="009312E3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B6B33" w:rsidRPr="0051558B" w14:paraId="55358665" w14:textId="77777777" w:rsidTr="004F2092">
        <w:tc>
          <w:tcPr>
            <w:tcW w:w="1276" w:type="dxa"/>
            <w:tcBorders>
              <w:bottom w:val="nil"/>
            </w:tcBorders>
          </w:tcPr>
          <w:p w14:paraId="252F0599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</w:p>
        </w:tc>
        <w:tc>
          <w:tcPr>
            <w:tcW w:w="2126" w:type="dxa"/>
            <w:tcBorders>
              <w:bottom w:val="nil"/>
            </w:tcBorders>
          </w:tcPr>
          <w:p w14:paraId="17F675CF" w14:textId="159379F8" w:rsidR="003B6B33" w:rsidRPr="0032604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0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 w:rsidR="00CB0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3260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CB0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3260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68" w:type="dxa"/>
            <w:tcBorders>
              <w:bottom w:val="nil"/>
            </w:tcBorders>
          </w:tcPr>
          <w:p w14:paraId="651234A7" w14:textId="39CCF9C3" w:rsidR="003B6B33" w:rsidRPr="007957A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  <w:r w:rsidR="006F6380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6F6380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85" w:type="dxa"/>
            <w:tcBorders>
              <w:bottom w:val="nil"/>
            </w:tcBorders>
          </w:tcPr>
          <w:p w14:paraId="067ADC30" w14:textId="4DDA828A" w:rsidR="003B6B33" w:rsidRPr="00C841CD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E87EF6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0</w:t>
            </w:r>
            <w:r w:rsidR="00E87EF6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7" w:type="dxa"/>
            <w:tcBorders>
              <w:bottom w:val="nil"/>
            </w:tcBorders>
          </w:tcPr>
          <w:p w14:paraId="325DD808" w14:textId="0F597819" w:rsidR="003B6B33" w:rsidRPr="00504584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E159EB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0</w:t>
            </w:r>
            <w:r w:rsidR="00E159EB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B6B33" w:rsidRPr="0051558B" w14:paraId="0F4A4555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0171A238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F68E36E" w14:textId="68F147D8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B0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</w:t>
            </w: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BB0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</w:t>
            </w:r>
            <w:r w:rsidR="00BB0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75E9EFCA" w14:textId="03C9BACE" w:rsidR="003B6B33" w:rsidRPr="007957A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F6380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4E4436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4E4436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</w:t>
            </w:r>
            <w:r w:rsidR="004E4436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2AA1154A" w14:textId="10461865" w:rsidR="003B6B33" w:rsidRPr="00C841CD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87EF6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</w:t>
            </w: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41133C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</w:t>
            </w:r>
            <w:r w:rsidR="0041133C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00BA89EF" w14:textId="6159C34E" w:rsidR="003B6B33" w:rsidRPr="00504584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159EB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0C2E48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0C2E48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3B6B33" w:rsidRPr="0051558B" w14:paraId="74C91BC1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2F528780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C2512A1" w14:textId="2ACE0CF5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B0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</w:t>
            </w: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BB0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05487383" w14:textId="26299096" w:rsidR="003B6B33" w:rsidRPr="007957A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="004E4436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4E4436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47840939" w14:textId="07D5DC90" w:rsidR="003B6B33" w:rsidRPr="00C841CD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1133C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5</w:t>
            </w: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41133C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2F629A60" w14:textId="5A47A606" w:rsidR="003B6B33" w:rsidRPr="00504584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="000C2E48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0C2E48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3B6B33" w:rsidRPr="0051558B" w14:paraId="0758748F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623AB4DF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39AF4C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1D06B9BF" w14:textId="0D42B3D8" w:rsidR="003B6B33" w:rsidRPr="007957A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E4436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4E4436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</w:t>
            </w:r>
            <w:r w:rsidR="004E4436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2610A4A3" w14:textId="77777777" w:rsidR="003B6B33" w:rsidRPr="00C841CD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6788D4CC" w14:textId="42A8F1F5" w:rsidR="003B6B33" w:rsidRPr="00504584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C2E48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0C2E48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</w:t>
            </w:r>
            <w:r w:rsidR="00C320F6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3B6B33" w:rsidRPr="0051558B" w14:paraId="415C91CD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677C5708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823B9E1" w14:textId="23D5DC46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</w:t>
            </w:r>
            <w:r w:rsidR="00BB0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1</w:t>
            </w:r>
            <w:r w:rsidR="00BB0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7D9EBCC2" w14:textId="0E7D3675" w:rsidR="003B6B33" w:rsidRPr="007957A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</w:t>
            </w:r>
            <w:r w:rsidR="004E4436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1</w:t>
            </w:r>
            <w:r w:rsidR="004E4436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4DBC5E61" w14:textId="1DA5AD4B" w:rsidR="003B6B33" w:rsidRPr="00C841CD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  <w:r w:rsidR="0041133C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0</w:t>
            </w:r>
            <w:r w:rsidR="0041133C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4E7D8B79" w14:textId="5C12A815" w:rsidR="003B6B33" w:rsidRPr="00504584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  <w:r w:rsidR="00C320F6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C320F6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B6B33" w:rsidRPr="0051558B" w14:paraId="277F3596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17522E15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6BE8F7B" w14:textId="42CB0972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</w:t>
            </w:r>
            <w:r w:rsidR="00BB0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BB0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17932FD6" w14:textId="4CF77490" w:rsidR="003B6B33" w:rsidRPr="007957A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 w:rsidR="00F55D03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3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1</w:t>
            </w:r>
            <w:r w:rsidR="00F55D03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049EE988" w14:textId="3651FCBF" w:rsidR="003B6B33" w:rsidRPr="00C841CD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41133C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B81B14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B81B14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5F71B024" w14:textId="05D47635" w:rsidR="003B6B33" w:rsidRPr="00504584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C320F6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1</w:t>
            </w:r>
            <w:r w:rsidR="00C320F6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B6B33" w:rsidRPr="0051558B" w14:paraId="4BAB5AF1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56379388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D23B2A8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4D89A03C" w14:textId="1F7EF2F9" w:rsidR="003B6B33" w:rsidRPr="007957A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</w:t>
            </w:r>
            <w:r w:rsidR="00F55D03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1</w:t>
            </w:r>
            <w:r w:rsidR="00F55D03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3D50965" w14:textId="77777777" w:rsidR="003B6B33" w:rsidRPr="00C841CD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0ED63B3D" w14:textId="6086AA92" w:rsidR="003B6B33" w:rsidRPr="00504584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  <w:r w:rsidR="008C37C1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8C37C1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B6B33" w:rsidRPr="0051558B" w14:paraId="1A97C806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07CCA9D8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9C7239" w14:textId="2C078964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</w:t>
            </w:r>
            <w:r w:rsidR="00BB0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BB0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79D6DBBB" w14:textId="73CBB969" w:rsidR="003B6B33" w:rsidRPr="007957A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</w:t>
            </w:r>
            <w:r w:rsidR="00F55D03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F55D03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42B88BC5" w14:textId="19717DB4" w:rsidR="003B6B33" w:rsidRPr="00C841CD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A63CF8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0</w:t>
            </w:r>
            <w:r w:rsidR="00A63CF8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3CD6E18E" w14:textId="596B8AEF" w:rsidR="003B6B33" w:rsidRPr="00504584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8C37C1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0</w:t>
            </w:r>
            <w:r w:rsidR="008C37C1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B6B33" w:rsidRPr="0051558B" w14:paraId="52C4E2C8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4BE153F0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E5DFC26" w14:textId="77654974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63B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8</w:t>
            </w: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D63B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169F0F1B" w14:textId="1F0D6619" w:rsidR="003B6B33" w:rsidRPr="007957A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F489B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6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1F489B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6F13355B" w14:textId="690C9A94" w:rsidR="003B6B33" w:rsidRPr="00C841CD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77F71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7</w:t>
            </w: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B77F71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4EF2C6E3" w14:textId="08A55CBE" w:rsidR="003B6B33" w:rsidRPr="00504584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C37C1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3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8C37C1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B6B33" w:rsidRPr="0051558B" w14:paraId="2FE18A34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663CF735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E4A351" w14:textId="58D36FBF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63B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</w:t>
            </w: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D63B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1D5A25F5" w14:textId="62A117EF" w:rsidR="003B6B33" w:rsidRPr="007957A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F489B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1F489B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266EDF14" w14:textId="41922CAB" w:rsidR="003B6B33" w:rsidRPr="00C841CD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77F71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8 </w:t>
            </w: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.0</w:t>
            </w:r>
            <w:r w:rsidR="00B77F71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0670C927" w14:textId="29068F01" w:rsidR="003B6B33" w:rsidRPr="00504584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C37C1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4D4C95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3B6B33" w:rsidRPr="0051558B" w14:paraId="6A6CFB47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7A7FA6BB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E2C5CD5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56F20575" w14:textId="20C62D81" w:rsidR="003B6B33" w:rsidRPr="007957A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F489B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1F489B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DC84E8B" w14:textId="77777777" w:rsidR="003B6B33" w:rsidRPr="00C841CD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2879F9B2" w14:textId="11CBC478" w:rsidR="003B6B33" w:rsidRPr="00504584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D4C95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4D4C95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</w:t>
            </w:r>
          </w:p>
        </w:tc>
      </w:tr>
      <w:tr w:rsidR="003B6B33" w:rsidRPr="0051558B" w14:paraId="21972762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71F0B5EC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A80047D" w14:textId="69046DF6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="00E2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4</w:t>
            </w:r>
            <w:r w:rsidR="00E2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5C38FC83" w14:textId="3BCA92AE" w:rsidR="003B6B33" w:rsidRPr="007957A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="001F489B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4</w:t>
            </w:r>
            <w:r w:rsidR="001F489B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13C03E9" w14:textId="5179A58E" w:rsidR="003B6B33" w:rsidRPr="00C841CD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="00047D0C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4</w:t>
            </w:r>
            <w:r w:rsidR="00047D0C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466EBEB6" w14:textId="5A736356" w:rsidR="003B6B33" w:rsidRPr="00504584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="004D4C95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504584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3B6B33" w:rsidRPr="0051558B" w14:paraId="5940101B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3ECE9738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8C172A" w14:textId="349A7C26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E2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E2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1761553E" w14:textId="175CCAC7" w:rsidR="003B6B33" w:rsidRPr="007957A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F489B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0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1F489B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0C0FDABB" w14:textId="11ECEFE4" w:rsidR="003B6B33" w:rsidRPr="00C841CD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047D0C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3</w:t>
            </w:r>
            <w:r w:rsidR="00047D0C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5746FC0B" w14:textId="7AA02163" w:rsidR="003B6B33" w:rsidRPr="00504584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04584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0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3</w:t>
            </w:r>
            <w:r w:rsidR="00504584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B6B33" w:rsidRPr="0051558B" w14:paraId="027ED8F4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09B6BB0C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23269AA" w14:textId="2F5716C5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</w:t>
            </w:r>
            <w:r w:rsidR="00E2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E270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Pr="00BB5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230C8257" w14:textId="4B98E581" w:rsidR="003B6B33" w:rsidRPr="007957A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</w:t>
            </w:r>
            <w:r w:rsidR="007957A8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7957A8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1F10671" w14:textId="445985FB" w:rsidR="003B6B33" w:rsidRPr="00C841CD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</w:t>
            </w:r>
            <w:r w:rsidR="00C841CD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C841CD"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C841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0690F7CB" w14:textId="42E78E26" w:rsidR="003B6B33" w:rsidRPr="00504584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</w:t>
            </w:r>
            <w:r w:rsidR="00504584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</w:t>
            </w:r>
            <w:r w:rsidR="00504584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</w:t>
            </w:r>
          </w:p>
        </w:tc>
      </w:tr>
      <w:tr w:rsidR="003B6B33" w:rsidRPr="0051558B" w14:paraId="0F451371" w14:textId="77777777" w:rsidTr="004F2092">
        <w:tc>
          <w:tcPr>
            <w:tcW w:w="1276" w:type="dxa"/>
            <w:tcBorders>
              <w:top w:val="nil"/>
            </w:tcBorders>
          </w:tcPr>
          <w:p w14:paraId="5755B094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</w:tcBorders>
          </w:tcPr>
          <w:p w14:paraId="0D63F07E" w14:textId="77777777" w:rsidR="003B6B33" w:rsidRPr="00BB5DF1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nil"/>
            </w:tcBorders>
          </w:tcPr>
          <w:p w14:paraId="4E0DCA45" w14:textId="6EE6376A" w:rsidR="003B6B33" w:rsidRPr="007957A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7957A8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3</w:t>
            </w:r>
            <w:r w:rsidR="007957A8"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95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85" w:type="dxa"/>
            <w:tcBorders>
              <w:top w:val="nil"/>
            </w:tcBorders>
          </w:tcPr>
          <w:p w14:paraId="02159143" w14:textId="77777777" w:rsidR="003B6B33" w:rsidRPr="0051558B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17" w:type="dxa"/>
            <w:tcBorders>
              <w:top w:val="nil"/>
            </w:tcBorders>
          </w:tcPr>
          <w:p w14:paraId="107262CD" w14:textId="36C27507" w:rsidR="003B6B33" w:rsidRPr="00504584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504584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.03</w:t>
            </w:r>
            <w:r w:rsidR="00504584"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04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B6B33" w:rsidRPr="0051558B" w14:paraId="04AC8C49" w14:textId="77777777" w:rsidTr="004F2092">
        <w:tc>
          <w:tcPr>
            <w:tcW w:w="9072" w:type="dxa"/>
            <w:gridSpan w:val="5"/>
            <w:tcBorders>
              <w:bottom w:val="single" w:sz="4" w:space="0" w:color="auto"/>
            </w:tcBorders>
          </w:tcPr>
          <w:p w14:paraId="68078CAC" w14:textId="77777777" w:rsidR="003B6B33" w:rsidRPr="00EA5AD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5AD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ingle indirect pathways</w:t>
            </w:r>
            <w:r w:rsidRPr="00EA5A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95% bootstrap confidence intervals]</w:t>
            </w:r>
          </w:p>
        </w:tc>
      </w:tr>
      <w:tr w:rsidR="003B6B33" w:rsidRPr="001F5857" w14:paraId="5757E724" w14:textId="77777777" w:rsidTr="004F2092">
        <w:tc>
          <w:tcPr>
            <w:tcW w:w="1276" w:type="dxa"/>
            <w:tcBorders>
              <w:bottom w:val="nil"/>
            </w:tcBorders>
          </w:tcPr>
          <w:p w14:paraId="6A8E9247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*b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2126" w:type="dxa"/>
            <w:tcBorders>
              <w:bottom w:val="nil"/>
            </w:tcBorders>
          </w:tcPr>
          <w:p w14:paraId="7A8E8BC0" w14:textId="7A21C4E2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  <w:r w:rsidR="004C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0</w:t>
            </w:r>
            <w:r w:rsidR="004C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0</w:t>
            </w:r>
            <w:r w:rsidR="004C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168" w:type="dxa"/>
            <w:tcBorders>
              <w:bottom w:val="nil"/>
            </w:tcBorders>
          </w:tcPr>
          <w:p w14:paraId="49943C69" w14:textId="378011F4" w:rsidR="003B6B33" w:rsidRPr="00E621FB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  <w:r w:rsidR="007957A8"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0</w:t>
            </w:r>
            <w:r w:rsidR="007957A8"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02]</w:t>
            </w:r>
          </w:p>
        </w:tc>
        <w:tc>
          <w:tcPr>
            <w:tcW w:w="1785" w:type="dxa"/>
            <w:tcBorders>
              <w:bottom w:val="nil"/>
            </w:tcBorders>
          </w:tcPr>
          <w:p w14:paraId="56DE6521" w14:textId="0BB72C6D" w:rsidR="003B6B33" w:rsidRPr="00EA5AD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C841CD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01, .00</w:t>
            </w:r>
            <w:r w:rsidR="00A8212C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717" w:type="dxa"/>
            <w:tcBorders>
              <w:bottom w:val="nil"/>
            </w:tcBorders>
          </w:tcPr>
          <w:p w14:paraId="2CDA8CCA" w14:textId="7DF1CAB3" w:rsidR="003B6B33" w:rsidRPr="001F5857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2E129E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01, .00</w:t>
            </w:r>
            <w:r w:rsidR="00FD6131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3B6B33" w:rsidRPr="001F5857" w14:paraId="466CB76B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624B2E09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*b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93206ED" w14:textId="7FD6BA3B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3 [-.010, .00</w:t>
            </w:r>
            <w:r w:rsidR="004C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0F40B560" w14:textId="211CD908" w:rsidR="003B6B33" w:rsidRPr="00E621FB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  <w:r w:rsidR="007957A8"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12, .00</w:t>
            </w:r>
            <w:r w:rsidR="007957A8"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407AE058" w14:textId="069B7771" w:rsidR="003B6B33" w:rsidRPr="00EA5AD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C841CD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0</w:t>
            </w:r>
            <w:r w:rsidR="00A8212C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09]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44FD59D9" w14:textId="7EF271EB" w:rsidR="003B6B33" w:rsidRPr="001F5857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2E129E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0</w:t>
            </w:r>
            <w:r w:rsidR="00FD6131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11]</w:t>
            </w:r>
          </w:p>
        </w:tc>
      </w:tr>
      <w:tr w:rsidR="003B6B33" w:rsidRPr="001F5857" w14:paraId="50D8BBA3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53C558B0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*b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4E84974" w14:textId="77777777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6E56C818" w14:textId="3277ECA7" w:rsidR="003B6B33" w:rsidRPr="00E621FB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  <w:r w:rsidR="007957A8"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0</w:t>
            </w:r>
            <w:r w:rsidR="007957A8"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02]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2474293" w14:textId="77777777" w:rsidR="003B6B33" w:rsidRPr="00EA5AD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52D1ACA3" w14:textId="62E37021" w:rsidR="003B6B33" w:rsidRPr="001F5857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2E129E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0</w:t>
            </w:r>
            <w:r w:rsidR="00FD6131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0</w:t>
            </w:r>
            <w:r w:rsidR="00FD6131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3B6B33" w:rsidRPr="001F5857" w14:paraId="16E10C7F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25A32E90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*e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3E15B2" w14:textId="2CF370B0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  <w:r w:rsidR="004C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</w:t>
            </w:r>
            <w:r w:rsidR="004C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0</w:t>
            </w:r>
            <w:r w:rsidR="004C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68D2F6CC" w14:textId="3BAAD2AB" w:rsidR="003B6B33" w:rsidRPr="00E621FB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  <w:r w:rsidR="007957A8"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</w:t>
            </w:r>
            <w:r w:rsidR="007957A8"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0</w:t>
            </w:r>
            <w:r w:rsidR="00E621FB"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0052E59A" w14:textId="523DD141" w:rsidR="003B6B33" w:rsidRPr="00EA5AD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C841CD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0</w:t>
            </w:r>
            <w:r w:rsidR="00A366B7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 .00</w:t>
            </w:r>
            <w:r w:rsidR="00A8212C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073EFF9E" w14:textId="053CB764" w:rsidR="003B6B33" w:rsidRPr="001F5857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2E129E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0</w:t>
            </w:r>
            <w:r w:rsidR="00FD6131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0</w:t>
            </w:r>
            <w:r w:rsidR="00FD6131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3B6B33" w:rsidRPr="001F5857" w14:paraId="4EC46394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52A9198D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*e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C46145F" w14:textId="7F4F9136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  <w:r w:rsidR="004C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</w:t>
            </w:r>
            <w:r w:rsidR="004C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0</w:t>
            </w:r>
            <w:r w:rsidR="004C4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67885015" w14:textId="318B1AF9" w:rsidR="003B6B33" w:rsidRPr="00E621FB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  <w:r w:rsidR="007957A8"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</w:t>
            </w:r>
            <w:r w:rsidR="007957A8"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0</w:t>
            </w:r>
            <w:r w:rsidR="007957A8"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73753215" w14:textId="36E71281" w:rsidR="003B6B33" w:rsidRPr="00EA5AD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C841CD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0</w:t>
            </w:r>
            <w:r w:rsidR="00A8212C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0</w:t>
            </w:r>
            <w:r w:rsidR="00A8212C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720F4484" w14:textId="71426AD2" w:rsidR="003B6B33" w:rsidRPr="001F5857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2E129E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0</w:t>
            </w:r>
            <w:r w:rsidR="004359C5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07]</w:t>
            </w:r>
          </w:p>
        </w:tc>
      </w:tr>
      <w:tr w:rsidR="003B6B33" w:rsidRPr="001F5857" w14:paraId="787BB865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5F2D06B2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*e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D66C403" w14:textId="77777777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4A7A8FC4" w14:textId="122A254E" w:rsidR="003B6B33" w:rsidRPr="00E621FB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  <w:r w:rsidR="007957A8"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</w:t>
            </w:r>
            <w:r w:rsidR="007957A8"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0</w:t>
            </w:r>
            <w:r w:rsidR="00E621FB"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5AEA2286" w14:textId="77777777" w:rsidR="003B6B33" w:rsidRPr="00EA5AD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633B6417" w14:textId="16859DCC" w:rsidR="003B6B33" w:rsidRPr="001F5857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2E129E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0</w:t>
            </w:r>
            <w:r w:rsidR="004359C5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0</w:t>
            </w:r>
            <w:r w:rsidR="004359C5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3B6B33" w:rsidRPr="001F5857" w14:paraId="45D79663" w14:textId="77777777" w:rsidTr="004F2092">
        <w:tc>
          <w:tcPr>
            <w:tcW w:w="1276" w:type="dxa"/>
            <w:tcBorders>
              <w:top w:val="nil"/>
            </w:tcBorders>
          </w:tcPr>
          <w:p w14:paraId="3D5DE610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*f</w:t>
            </w:r>
          </w:p>
        </w:tc>
        <w:tc>
          <w:tcPr>
            <w:tcW w:w="2126" w:type="dxa"/>
            <w:tcBorders>
              <w:top w:val="nil"/>
            </w:tcBorders>
          </w:tcPr>
          <w:p w14:paraId="564FD8E4" w14:textId="2ECCB30C" w:rsidR="003B6B33" w:rsidRPr="009A440C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3 [-.010, .00</w:t>
            </w:r>
            <w:r w:rsidR="009B52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9A4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168" w:type="dxa"/>
            <w:tcBorders>
              <w:top w:val="nil"/>
            </w:tcBorders>
          </w:tcPr>
          <w:p w14:paraId="50407DF1" w14:textId="77EDD32E" w:rsidR="003B6B33" w:rsidRPr="00E621FB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3 [-.0</w:t>
            </w:r>
            <w:r w:rsidR="007957A8"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0</w:t>
            </w:r>
            <w:r w:rsidR="007957A8"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62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785" w:type="dxa"/>
            <w:tcBorders>
              <w:top w:val="nil"/>
            </w:tcBorders>
          </w:tcPr>
          <w:p w14:paraId="552C5B98" w14:textId="6485AA0C" w:rsidR="003B6B33" w:rsidRPr="00EA5AD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C841CD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</w:t>
            </w:r>
            <w:r w:rsidR="003507A8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</w:t>
            </w:r>
            <w:r w:rsidR="003507A8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717" w:type="dxa"/>
            <w:tcBorders>
              <w:top w:val="nil"/>
            </w:tcBorders>
          </w:tcPr>
          <w:p w14:paraId="21C2B647" w14:textId="370E57BA" w:rsidR="003B6B33" w:rsidRPr="001F5857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2E129E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0</w:t>
            </w:r>
            <w:r w:rsidR="004359C5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</w:t>
            </w:r>
            <w:r w:rsidR="004359C5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3B6B33" w:rsidRPr="001F5857" w14:paraId="7AA164B8" w14:textId="77777777" w:rsidTr="004F2092">
        <w:tc>
          <w:tcPr>
            <w:tcW w:w="9072" w:type="dxa"/>
            <w:gridSpan w:val="5"/>
            <w:tcBorders>
              <w:bottom w:val="single" w:sz="4" w:space="0" w:color="auto"/>
            </w:tcBorders>
          </w:tcPr>
          <w:p w14:paraId="7AB13093" w14:textId="77777777" w:rsidR="003B6B33" w:rsidRPr="001F5857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F585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Serial indirect pathways </w:t>
            </w:r>
            <w:r w:rsidRPr="001F585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95% bootstrap confidence intervals]</w:t>
            </w:r>
          </w:p>
        </w:tc>
      </w:tr>
      <w:tr w:rsidR="003B6B33" w:rsidRPr="001F5857" w14:paraId="24E699BD" w14:textId="77777777" w:rsidTr="004F2092">
        <w:tc>
          <w:tcPr>
            <w:tcW w:w="1276" w:type="dxa"/>
            <w:tcBorders>
              <w:bottom w:val="nil"/>
            </w:tcBorders>
          </w:tcPr>
          <w:p w14:paraId="1CA1E7A6" w14:textId="77777777" w:rsidR="003B6B33" w:rsidRPr="00EA5AD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EA5A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*f*e</w:t>
            </w:r>
            <w:r w:rsidRPr="00EA5AD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2126" w:type="dxa"/>
            <w:tcBorders>
              <w:bottom w:val="nil"/>
            </w:tcBorders>
          </w:tcPr>
          <w:p w14:paraId="0A408813" w14:textId="1E96362E" w:rsidR="003B6B33" w:rsidRPr="00EA5AD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  <w:r w:rsidR="009B521C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</w:t>
            </w:r>
            <w:r w:rsidR="009B521C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01]</w:t>
            </w:r>
          </w:p>
        </w:tc>
        <w:tc>
          <w:tcPr>
            <w:tcW w:w="2168" w:type="dxa"/>
            <w:tcBorders>
              <w:bottom w:val="nil"/>
            </w:tcBorders>
          </w:tcPr>
          <w:p w14:paraId="68B1004A" w14:textId="6933C136" w:rsidR="003B6B33" w:rsidRPr="00EA5AD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</w:t>
            </w:r>
            <w:r w:rsidR="007957A8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0</w:t>
            </w:r>
            <w:r w:rsidR="007957A8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0</w:t>
            </w:r>
            <w:r w:rsidR="006919EB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785" w:type="dxa"/>
            <w:tcBorders>
              <w:bottom w:val="nil"/>
            </w:tcBorders>
          </w:tcPr>
          <w:p w14:paraId="69650A58" w14:textId="34F50C70" w:rsidR="003B6B33" w:rsidRPr="00EA5AD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A8212C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0</w:t>
            </w:r>
            <w:r w:rsidR="00EA5ADE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 .00</w:t>
            </w:r>
            <w:r w:rsidR="003507A8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717" w:type="dxa"/>
            <w:tcBorders>
              <w:bottom w:val="nil"/>
            </w:tcBorders>
          </w:tcPr>
          <w:p w14:paraId="644ACEA6" w14:textId="4FD36822" w:rsidR="003B6B33" w:rsidRPr="001F5857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FD6131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-.00</w:t>
            </w:r>
            <w:r w:rsidR="001F5857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 .00</w:t>
            </w:r>
            <w:r w:rsidR="004359C5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3B6B33" w:rsidRPr="001F5857" w14:paraId="050E3FA2" w14:textId="77777777" w:rsidTr="004F2092">
        <w:tc>
          <w:tcPr>
            <w:tcW w:w="1276" w:type="dxa"/>
            <w:tcBorders>
              <w:top w:val="nil"/>
              <w:bottom w:val="nil"/>
            </w:tcBorders>
          </w:tcPr>
          <w:p w14:paraId="3DA49C8F" w14:textId="77777777" w:rsidR="003B6B33" w:rsidRPr="00EA5AD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EA5A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*f*e</w:t>
            </w:r>
            <w:r w:rsidRPr="00EA5AD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F16FCED" w14:textId="7E86E664" w:rsidR="003B6B33" w:rsidRPr="00EA5AD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 [-.00</w:t>
            </w:r>
            <w:r w:rsidR="009B521C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0</w:t>
            </w:r>
            <w:r w:rsidR="009B521C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168" w:type="dxa"/>
            <w:tcBorders>
              <w:top w:val="nil"/>
              <w:bottom w:val="nil"/>
            </w:tcBorders>
          </w:tcPr>
          <w:p w14:paraId="5FF20E46" w14:textId="5FFCB747" w:rsidR="003B6B33" w:rsidRPr="00EA5AD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 [-.00</w:t>
            </w:r>
            <w:r w:rsidR="007957A8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0</w:t>
            </w:r>
            <w:r w:rsidR="007957A8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641A8F22" w14:textId="5509FC21" w:rsidR="003B6B33" w:rsidRPr="00EA5ADE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 [-.00</w:t>
            </w:r>
            <w:r w:rsidR="00EA5ADE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0</w:t>
            </w:r>
            <w:r w:rsidR="003507A8"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A5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14:paraId="69F20748" w14:textId="66D01FE0" w:rsidR="003B6B33" w:rsidRPr="001F5857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 [-.00</w:t>
            </w:r>
            <w:r w:rsidR="001F5857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0</w:t>
            </w:r>
            <w:r w:rsidR="004359C5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3B6B33" w:rsidRPr="001F5857" w14:paraId="0ADE7171" w14:textId="77777777" w:rsidTr="004F2092">
        <w:tc>
          <w:tcPr>
            <w:tcW w:w="1276" w:type="dxa"/>
            <w:tcBorders>
              <w:top w:val="nil"/>
            </w:tcBorders>
          </w:tcPr>
          <w:p w14:paraId="0EABE19A" w14:textId="77777777" w:rsidR="003B6B33" w:rsidRPr="00975848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75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*f*e</w:t>
            </w:r>
            <w:r w:rsidRPr="0097584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</w:tcBorders>
          </w:tcPr>
          <w:p w14:paraId="72FA89D0" w14:textId="77777777" w:rsidR="003B6B33" w:rsidRPr="006919EB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8" w:type="dxa"/>
            <w:tcBorders>
              <w:top w:val="nil"/>
            </w:tcBorders>
          </w:tcPr>
          <w:p w14:paraId="1085EB99" w14:textId="1FDC696C" w:rsidR="003B6B33" w:rsidRPr="006919EB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 [-.00</w:t>
            </w:r>
            <w:r w:rsidR="007957A8" w:rsidRPr="00691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91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00</w:t>
            </w:r>
            <w:r w:rsidR="006919EB" w:rsidRPr="00691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691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785" w:type="dxa"/>
            <w:tcBorders>
              <w:top w:val="nil"/>
            </w:tcBorders>
          </w:tcPr>
          <w:p w14:paraId="7CAC09CC" w14:textId="77777777" w:rsidR="003B6B33" w:rsidRPr="0051558B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17" w:type="dxa"/>
            <w:tcBorders>
              <w:top w:val="nil"/>
            </w:tcBorders>
          </w:tcPr>
          <w:p w14:paraId="6F00C04E" w14:textId="5963C3CB" w:rsidR="003B6B33" w:rsidRPr="001F5857" w:rsidRDefault="003B6B33" w:rsidP="004F209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 [-.00</w:t>
            </w:r>
            <w:r w:rsidR="001F5857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 .00</w:t>
            </w:r>
            <w:r w:rsidR="004359C5"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F58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</w:tbl>
    <w:p w14:paraId="12B2AE55" w14:textId="392BF49D" w:rsidR="003B6B33" w:rsidRPr="00546251" w:rsidRDefault="003B6B33" w:rsidP="003B6B3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975848">
        <w:rPr>
          <w:rFonts w:ascii="Times New Roman" w:hAnsi="Times New Roman" w:cs="Times New Roman"/>
          <w:lang w:val="en-US"/>
        </w:rPr>
        <w:t>*</w:t>
      </w:r>
      <w:r w:rsidRPr="00975848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975848">
        <w:rPr>
          <w:rFonts w:ascii="Times New Roman" w:hAnsi="Times New Roman" w:cs="Times New Roman"/>
          <w:lang w:val="en-US"/>
        </w:rPr>
        <w:t>&lt; .05, **</w:t>
      </w:r>
      <w:r w:rsidRPr="00975848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975848">
        <w:rPr>
          <w:rFonts w:ascii="Times New Roman" w:hAnsi="Times New Roman" w:cs="Times New Roman"/>
          <w:lang w:val="en-US"/>
        </w:rPr>
        <w:t>&lt; .01, ***</w:t>
      </w:r>
      <w:r w:rsidRPr="00975848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975848">
        <w:rPr>
          <w:rFonts w:ascii="Times New Roman" w:hAnsi="Times New Roman" w:cs="Times New Roman"/>
          <w:lang w:val="en-US"/>
        </w:rPr>
        <w:t>&lt; .001</w:t>
      </w:r>
      <w:r w:rsidRPr="00975848">
        <w:rPr>
          <w:rFonts w:ascii="Times New Roman" w:hAnsi="Times New Roman" w:cs="Times New Roman"/>
          <w:lang w:val="en-US"/>
        </w:rPr>
        <w:br/>
      </w:r>
      <w:r w:rsidRPr="00975848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975848">
        <w:rPr>
          <w:rFonts w:ascii="Times New Roman" w:hAnsi="Times New Roman" w:cs="Times New Roman"/>
          <w:lang w:val="en-US"/>
        </w:rPr>
        <w:t>For some CI or estimators, more decimals are displayed to indicate whether the estimate is different from zero or the CI interval contains the value zero.</w:t>
      </w:r>
    </w:p>
    <w:sectPr w:rsidR="003B6B33" w:rsidRPr="005462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F12D4"/>
    <w:multiLevelType w:val="hybridMultilevel"/>
    <w:tmpl w:val="8BB6485A"/>
    <w:lvl w:ilvl="0" w:tplc="D68434A8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DCB63AF"/>
    <w:multiLevelType w:val="hybridMultilevel"/>
    <w:tmpl w:val="952099CA"/>
    <w:lvl w:ilvl="0" w:tplc="D98086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FED00C2"/>
    <w:multiLevelType w:val="hybridMultilevel"/>
    <w:tmpl w:val="4AD43178"/>
    <w:lvl w:ilvl="0" w:tplc="7F8CA18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E31741"/>
    <w:multiLevelType w:val="hybridMultilevel"/>
    <w:tmpl w:val="109A3804"/>
    <w:lvl w:ilvl="0" w:tplc="E4C01D8E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A2717D1"/>
    <w:multiLevelType w:val="hybridMultilevel"/>
    <w:tmpl w:val="C7406A6A"/>
    <w:lvl w:ilvl="0" w:tplc="CBAC2FF8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2711670">
    <w:abstractNumId w:val="2"/>
  </w:num>
  <w:num w:numId="2" w16cid:durableId="311910061">
    <w:abstractNumId w:val="1"/>
  </w:num>
  <w:num w:numId="3" w16cid:durableId="1718621877">
    <w:abstractNumId w:val="4"/>
  </w:num>
  <w:num w:numId="4" w16cid:durableId="1529103473">
    <w:abstractNumId w:val="0"/>
  </w:num>
  <w:num w:numId="5" w16cid:durableId="146364769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removePersonalInformation/>
  <w:removeDateAndTime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33"/>
    <w:rsid w:val="00023BB7"/>
    <w:rsid w:val="00047D0C"/>
    <w:rsid w:val="000C2E48"/>
    <w:rsid w:val="001F489B"/>
    <w:rsid w:val="001F5857"/>
    <w:rsid w:val="00237A4A"/>
    <w:rsid w:val="002807EE"/>
    <w:rsid w:val="002E129E"/>
    <w:rsid w:val="002E7FC8"/>
    <w:rsid w:val="003507A8"/>
    <w:rsid w:val="003B6B33"/>
    <w:rsid w:val="0041133C"/>
    <w:rsid w:val="004115F1"/>
    <w:rsid w:val="004359C5"/>
    <w:rsid w:val="004C4A85"/>
    <w:rsid w:val="004D4C95"/>
    <w:rsid w:val="004E4436"/>
    <w:rsid w:val="00504584"/>
    <w:rsid w:val="0051558B"/>
    <w:rsid w:val="00552898"/>
    <w:rsid w:val="00554C1B"/>
    <w:rsid w:val="00590A38"/>
    <w:rsid w:val="005D50AB"/>
    <w:rsid w:val="005E0E94"/>
    <w:rsid w:val="006919EB"/>
    <w:rsid w:val="006B6A6C"/>
    <w:rsid w:val="006F6380"/>
    <w:rsid w:val="007957A8"/>
    <w:rsid w:val="008C37C1"/>
    <w:rsid w:val="009B521C"/>
    <w:rsid w:val="00A05729"/>
    <w:rsid w:val="00A366B7"/>
    <w:rsid w:val="00A63CF8"/>
    <w:rsid w:val="00A8212C"/>
    <w:rsid w:val="00B77F71"/>
    <w:rsid w:val="00B81B14"/>
    <w:rsid w:val="00BB07D7"/>
    <w:rsid w:val="00C11732"/>
    <w:rsid w:val="00C320F6"/>
    <w:rsid w:val="00C841CD"/>
    <w:rsid w:val="00CA21F4"/>
    <w:rsid w:val="00CB0382"/>
    <w:rsid w:val="00D34E29"/>
    <w:rsid w:val="00D63B41"/>
    <w:rsid w:val="00E159EB"/>
    <w:rsid w:val="00E270F1"/>
    <w:rsid w:val="00E621FB"/>
    <w:rsid w:val="00E87EF6"/>
    <w:rsid w:val="00EA5ADE"/>
    <w:rsid w:val="00F55D03"/>
    <w:rsid w:val="00FA739F"/>
    <w:rsid w:val="00FD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CA477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BE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B33"/>
  </w:style>
  <w:style w:type="paragraph" w:styleId="Heading1">
    <w:name w:val="heading 1"/>
    <w:basedOn w:val="Normal"/>
    <w:next w:val="Normal"/>
    <w:link w:val="Heading1Char"/>
    <w:uiPriority w:val="9"/>
    <w:qFormat/>
    <w:rsid w:val="003B6B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6B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6B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B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B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B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6B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6B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6B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B3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6B3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6B3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6B3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6B3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6B3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6B3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6B3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6B3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B6B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6B3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B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6B3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B6B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6B3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B6B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6B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6B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6B3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B6B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6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6B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B33"/>
  </w:style>
  <w:style w:type="paragraph" w:styleId="Footer">
    <w:name w:val="footer"/>
    <w:basedOn w:val="Normal"/>
    <w:link w:val="FooterChar"/>
    <w:uiPriority w:val="99"/>
    <w:unhideWhenUsed/>
    <w:rsid w:val="003B6B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B33"/>
  </w:style>
  <w:style w:type="character" w:styleId="PageNumber">
    <w:name w:val="page number"/>
    <w:basedOn w:val="DefaultParagraphFont"/>
    <w:uiPriority w:val="99"/>
    <w:semiHidden/>
    <w:unhideWhenUsed/>
    <w:rsid w:val="003B6B33"/>
  </w:style>
  <w:style w:type="paragraph" w:styleId="Bibliography">
    <w:name w:val="Bibliography"/>
    <w:basedOn w:val="Normal"/>
    <w:next w:val="Normal"/>
    <w:uiPriority w:val="37"/>
    <w:unhideWhenUsed/>
    <w:rsid w:val="003B6B33"/>
    <w:pPr>
      <w:spacing w:after="0" w:line="48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3B6B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B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B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B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B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364</Characters>
  <Application>Microsoft Office Word</Application>
  <DocSecurity>0</DocSecurity>
  <Lines>3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3T02:22:00Z</dcterms:created>
  <dcterms:modified xsi:type="dcterms:W3CDTF">2025-06-13T02:22:00Z</dcterms:modified>
  <cp:category/>
</cp:coreProperties>
</file>